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C0E8" w14:textId="568B9FAB" w:rsidR="00DC0DC6" w:rsidRDefault="00DF70E6">
      <w:pPr>
        <w:spacing w:line="360" w:lineRule="auto"/>
      </w:pPr>
      <w:r>
        <w:rPr>
          <w:rFonts w:ascii="Arial" w:hAnsi="Arial" w:cs="Arial"/>
          <w:b/>
          <w:sz w:val="20"/>
          <w:szCs w:val="20"/>
        </w:rPr>
        <w:t xml:space="preserve">Supplemental Table </w:t>
      </w:r>
      <w:r w:rsidR="00FB480D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>a</w:t>
      </w:r>
      <w:r w:rsidR="00D77E5E">
        <w:rPr>
          <w:rFonts w:ascii="Arial" w:eastAsiaTheme="minorHAnsi" w:hAnsi="Arial" w:cs="Arial"/>
          <w:b/>
          <w:sz w:val="20"/>
          <w:szCs w:val="20"/>
          <w:lang w:eastAsia="en-US"/>
        </w:rPr>
        <w:t>.</w:t>
      </w:r>
      <w:r w:rsidR="00A95F10">
        <w:rPr>
          <w:rFonts w:ascii="Arial" w:eastAsiaTheme="minorHAnsi" w:hAnsi="Arial" w:cs="Arial"/>
          <w:b/>
          <w:sz w:val="20"/>
          <w:szCs w:val="20"/>
          <w:lang w:eastAsia="en-US"/>
        </w:rPr>
        <w:t xml:space="preserve"> </w:t>
      </w:r>
      <w:bookmarkStart w:id="0" w:name="_Hlk47704243"/>
      <w:r w:rsidR="00A95F10">
        <w:rPr>
          <w:rFonts w:ascii="Arial" w:eastAsiaTheme="minorHAnsi" w:hAnsi="Arial" w:cs="Arial"/>
          <w:bCs/>
          <w:sz w:val="20"/>
          <w:szCs w:val="20"/>
          <w:lang w:eastAsia="en-US"/>
        </w:rPr>
        <w:t>Ocular signs related to number of active compounds in glaucoma medication</w:t>
      </w:r>
      <w:bookmarkEnd w:id="0"/>
    </w:p>
    <w:tbl>
      <w:tblPr>
        <w:tblW w:w="14505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1600"/>
        <w:gridCol w:w="1595"/>
        <w:gridCol w:w="1596"/>
        <w:gridCol w:w="1595"/>
        <w:gridCol w:w="1596"/>
        <w:gridCol w:w="1595"/>
        <w:gridCol w:w="1596"/>
        <w:gridCol w:w="1581"/>
      </w:tblGrid>
      <w:tr w:rsidR="00DC0DC6" w14:paraId="6276561E" w14:textId="77777777" w:rsidTr="00CB6D87">
        <w:trPr>
          <w:trHeight w:val="1273"/>
          <w:jc w:val="center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8D330A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mpounds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EBC74B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497F15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Eyel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redness</w:t>
            </w:r>
            <w:proofErr w:type="spellEnd"/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9D3CB1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njunctiv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red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SILK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ca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2E3A00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rneal fluorescein staining (Oxford scale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73FAD2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njunctival fluorescein staining (Oxford scale, combined nasal &amp; temporal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6A4EFC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B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econd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fi-FI" w:eastAsia="fi-FI"/>
              </w:rPr>
              <w:t>a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650DC3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chirmer'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es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millimete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CDC11E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Overa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ig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co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</w:tr>
      <w:tr w:rsidR="00DC0DC6" w14:paraId="4EE55A94" w14:textId="77777777" w:rsidTr="00CB6D87">
        <w:trPr>
          <w:trHeight w:val="301"/>
          <w:jc w:val="center"/>
        </w:trPr>
        <w:tc>
          <w:tcPr>
            <w:tcW w:w="17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D29BE8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AB3F968" w14:textId="2589E220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41 (4</w:t>
            </w:r>
            <w:r w:rsidR="00352311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573FACD" w14:textId="2B2DFBD9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0.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D695328" w14:textId="303B93B8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.8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CA7E05A" w14:textId="77777777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0.95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F56A6B9" w14:textId="77777777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2.5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A46F2BA" w14:textId="77777777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6.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EDABC96" w14:textId="77777777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2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881995C" w14:textId="6449641D" w:rsidR="00DC0DC6" w:rsidRPr="00CB6D87" w:rsidRDefault="00A95F10">
            <w:pPr>
              <w:rPr>
                <w:bCs/>
              </w:rPr>
            </w:pPr>
            <w:r w:rsidRPr="00CB6D8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9.8</w:t>
            </w:r>
          </w:p>
        </w:tc>
      </w:tr>
      <w:tr w:rsidR="00DC0DC6" w14:paraId="184107EA" w14:textId="77777777" w:rsidTr="00CB6D87">
        <w:trPr>
          <w:trHeight w:val="301"/>
          <w:jc w:val="center"/>
        </w:trPr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0B8C8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DA268" w14:textId="702820A9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07 (37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C29C6" w14:textId="1B1BD5F7" w:rsidR="00DC0DC6" w:rsidRPr="00BB6F87" w:rsidRDefault="00A95F10">
            <w:pPr>
              <w:rPr>
                <w:bCs/>
              </w:rPr>
            </w:pPr>
            <w:r w:rsidRPr="00BB6F8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0.9 **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B8166" w14:textId="6DCD884B" w:rsidR="00DC0DC6" w:rsidRPr="00BB6F87" w:rsidRDefault="00A95F10">
            <w:pPr>
              <w:rPr>
                <w:bCs/>
              </w:rPr>
            </w:pPr>
            <w:r w:rsidRPr="00BB6F8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9 **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FF230" w14:textId="6BA94690" w:rsidR="00DC0DC6" w:rsidRPr="00094F94" w:rsidRDefault="00A95F10">
            <w:r w:rsidRPr="00094F94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.3 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ABD87" w14:textId="543EA059" w:rsidR="00DC0DC6" w:rsidRPr="00DA1EE7" w:rsidRDefault="00A95F10">
            <w:pPr>
              <w:rPr>
                <w:bCs/>
              </w:rPr>
            </w:pPr>
            <w:r w:rsidRPr="00DA1EE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2.7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5D6AF" w14:textId="77777777" w:rsidR="00DC0DC6" w:rsidRPr="00524B3F" w:rsidRDefault="00A95F10">
            <w:r w:rsidRPr="00524B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5.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9CE1E" w14:textId="77777777" w:rsidR="00DC0DC6" w:rsidRPr="00524B3F" w:rsidRDefault="00A95F10">
            <w:r w:rsidRPr="00524B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2.2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526DE" w14:textId="75BD7550" w:rsidR="00DC0DC6" w:rsidRPr="00BB6F87" w:rsidRDefault="00A95F10">
            <w:pPr>
              <w:rPr>
                <w:bCs/>
              </w:rPr>
            </w:pPr>
            <w:r w:rsidRPr="00BB6F8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0.9 **</w:t>
            </w:r>
          </w:p>
        </w:tc>
      </w:tr>
      <w:tr w:rsidR="00DC0DC6" w14:paraId="25AF9F0A" w14:textId="77777777" w:rsidTr="00B15412">
        <w:trPr>
          <w:trHeight w:val="301"/>
          <w:jc w:val="center"/>
        </w:trPr>
        <w:tc>
          <w:tcPr>
            <w:tcW w:w="1751" w:type="dxa"/>
            <w:shd w:val="clear" w:color="auto" w:fill="auto"/>
            <w:vAlign w:val="center"/>
          </w:tcPr>
          <w:p w14:paraId="11D959D4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A57C7DF" w14:textId="36E7CD50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2 (18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749B9624" w14:textId="580505CF" w:rsidR="00DC0DC6" w:rsidRPr="00DA1EE7" w:rsidRDefault="00A95F10">
            <w:r w:rsidRPr="00DA1EE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.2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FDBE502" w14:textId="53BCCE02" w:rsidR="00DC0DC6" w:rsidRPr="00A00117" w:rsidRDefault="00A95F10">
            <w:r w:rsidRPr="00A0011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2.1 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1ED3002" w14:textId="0D380D94" w:rsidR="00DC0DC6" w:rsidRPr="00094F94" w:rsidRDefault="00A95F10">
            <w:r w:rsidRPr="00094F94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.7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3576BA3" w14:textId="019A64DB" w:rsidR="00DC0DC6" w:rsidRPr="00BB6F87" w:rsidRDefault="00A95F10">
            <w:pPr>
              <w:rPr>
                <w:bCs/>
              </w:rPr>
            </w:pPr>
            <w:r w:rsidRPr="00BB6F8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4 **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BC8F474" w14:textId="3A6D9AFE" w:rsidR="00DC0DC6" w:rsidRPr="00524B3F" w:rsidRDefault="00A95F10">
            <w:r w:rsidRPr="00524B3F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4.3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756E55D" w14:textId="77777777" w:rsidR="00DC0DC6" w:rsidRPr="00524B3F" w:rsidRDefault="00A95F10">
            <w:r w:rsidRPr="00524B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2.6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BAA0C88" w14:textId="19DFCCE8" w:rsidR="00DC0DC6" w:rsidRPr="00F81573" w:rsidRDefault="00A95F10">
            <w:r w:rsidRPr="00F81573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2.8 </w:t>
            </w:r>
          </w:p>
        </w:tc>
      </w:tr>
      <w:tr w:rsidR="00DC0DC6" w14:paraId="417D4951" w14:textId="77777777" w:rsidTr="00B15412">
        <w:trPr>
          <w:trHeight w:val="301"/>
          <w:jc w:val="center"/>
        </w:trPr>
        <w:tc>
          <w:tcPr>
            <w:tcW w:w="1751" w:type="dxa"/>
            <w:shd w:val="clear" w:color="auto" w:fill="auto"/>
            <w:vAlign w:val="center"/>
          </w:tcPr>
          <w:p w14:paraId="5D75101B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4–5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EF7D4F7" w14:textId="5427048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4 (2)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4B1FCEB" w14:textId="39C49076" w:rsidR="00DC0DC6" w:rsidRPr="00DA1EE7" w:rsidRDefault="00A95F10">
            <w:r w:rsidRPr="00DA1EE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.6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B40A082" w14:textId="44E6D0D7" w:rsidR="00DC0DC6" w:rsidRPr="00A00117" w:rsidRDefault="00A95F10">
            <w:r w:rsidRPr="00A0011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3.1 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95A6C99" w14:textId="65E69701" w:rsidR="00DC0DC6" w:rsidRPr="00094F94" w:rsidRDefault="00A95F10">
            <w:r w:rsidRPr="00094F94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2.8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D050D76" w14:textId="5A3BE577" w:rsidR="00DC0DC6" w:rsidRPr="00DA1EE7" w:rsidRDefault="00A95F10">
            <w:r w:rsidRPr="00DA1EE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4.6 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5E24693" w14:textId="46DEF9D8" w:rsidR="00DC0DC6" w:rsidRPr="00524B3F" w:rsidRDefault="00A95F10">
            <w:r w:rsidRPr="00524B3F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2.6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4BA6605" w14:textId="77777777" w:rsidR="00DC0DC6" w:rsidRPr="00524B3F" w:rsidRDefault="00A95F10">
            <w:r w:rsidRPr="00524B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2.6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DE8A7E1" w14:textId="7323B7B8" w:rsidR="00DC0DC6" w:rsidRPr="00F81573" w:rsidRDefault="00A95F10">
            <w:r w:rsidRPr="00F81573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 xml:space="preserve">17.0 </w:t>
            </w:r>
          </w:p>
        </w:tc>
      </w:tr>
      <w:tr w:rsidR="00DC0DC6" w14:paraId="1ED0D166" w14:textId="77777777" w:rsidTr="008D1875">
        <w:trPr>
          <w:trHeight w:val="301"/>
          <w:jc w:val="center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727573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10B27E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6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C4D0A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43421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09202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E1D28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17DD8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59A1E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631C9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0F6E8503" w14:textId="77777777" w:rsidR="00DC0DC6" w:rsidRDefault="00A95F10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a</w:t>
      </w:r>
      <w:r w:rsidRPr="004B7DB7">
        <w:rPr>
          <w:rFonts w:ascii="Arial" w:eastAsia="Calibri" w:hAnsi="Arial" w:cs="Arial"/>
          <w:i/>
          <w:iCs/>
          <w:sz w:val="20"/>
          <w:szCs w:val="20"/>
          <w:lang w:eastAsia="en-US"/>
        </w:rPr>
        <w:t>n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= 557</w:t>
      </w:r>
    </w:p>
    <w:p w14:paraId="2C6668D5" w14:textId="400B4D32" w:rsidR="00B96CF1" w:rsidRDefault="00B96CF1" w:rsidP="00B96CF1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**Denotes statistical significance compared to </w:t>
      </w:r>
      <w:r w:rsidR="00CB6D87">
        <w:rPr>
          <w:rFonts w:ascii="Arial" w:eastAsia="Calibri" w:hAnsi="Arial" w:cs="Arial"/>
          <w:sz w:val="20"/>
          <w:szCs w:val="20"/>
          <w:lang w:eastAsia="en-US"/>
        </w:rPr>
        <w:t xml:space="preserve">one active compound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1</w:t>
      </w:r>
    </w:p>
    <w:p w14:paraId="6FD07563" w14:textId="6DF1ADE6" w:rsidR="00B96CF1" w:rsidRDefault="00BB6F87" w:rsidP="00B96CF1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Bolded d</w:t>
      </w:r>
      <w:r w:rsidR="00B96CF1">
        <w:rPr>
          <w:rFonts w:ascii="Arial" w:eastAsia="Calibri" w:hAnsi="Arial" w:cs="Arial"/>
          <w:sz w:val="20"/>
          <w:szCs w:val="20"/>
          <w:lang w:eastAsia="en-US"/>
        </w:rPr>
        <w:t xml:space="preserve">enotes statistical significance compared to </w:t>
      </w:r>
      <w:r w:rsidR="00CB6D87">
        <w:rPr>
          <w:rFonts w:ascii="Arial" w:eastAsia="Calibri" w:hAnsi="Arial" w:cs="Arial"/>
          <w:sz w:val="20"/>
          <w:szCs w:val="20"/>
          <w:lang w:eastAsia="en-US"/>
        </w:rPr>
        <w:t xml:space="preserve">one active compound </w:t>
      </w:r>
      <w:r w:rsidR="00B96CF1"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 w:rsidR="00B96CF1"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 w:rsidR="00B96CF1">
        <w:rPr>
          <w:rFonts w:ascii="Arial" w:eastAsia="Calibri" w:hAnsi="Arial" w:cs="Arial"/>
          <w:sz w:val="20"/>
          <w:szCs w:val="20"/>
          <w:lang w:eastAsia="en-US"/>
        </w:rPr>
        <w:t xml:space="preserve"> &lt; 0.001</w:t>
      </w:r>
    </w:p>
    <w:p w14:paraId="2434D12A" w14:textId="77777777" w:rsidR="00DC0DC6" w:rsidRDefault="00DC0DC6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</w:p>
    <w:p w14:paraId="1948FC85" w14:textId="77777777" w:rsidR="00DC0DC6" w:rsidRDefault="00DC0DC6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200C4001" w14:textId="77777777" w:rsidR="00DC0DC6" w:rsidRDefault="00DC0DC6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10016FF" w14:textId="77777777" w:rsidR="00DC0DC6" w:rsidRDefault="00DC0DC6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4B7EE3B1" w14:textId="77777777" w:rsidR="00DC0DC6" w:rsidRDefault="00DC0DC6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5DF1D9D6" w14:textId="77777777" w:rsidR="00DC0DC6" w:rsidRDefault="00DC0DC6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223ECD19" w14:textId="4E2CB59A" w:rsidR="00DC0DC6" w:rsidRDefault="00DC0DC6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243FA199" w14:textId="38273D74" w:rsidR="00B96CF1" w:rsidRDefault="00B96CF1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546D60EF" w14:textId="0F6FD002" w:rsidR="00B96CF1" w:rsidRDefault="00B96CF1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4F8B8569" w14:textId="77777777" w:rsidR="00C8324E" w:rsidRDefault="00C8324E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5E4EF034" w14:textId="583B4E7E" w:rsidR="00DC0DC6" w:rsidRDefault="00DF70E6">
      <w:pPr>
        <w:spacing w:line="360" w:lineRule="auto"/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FB480D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>b</w:t>
      </w:r>
      <w:r w:rsidR="00D77E5E">
        <w:rPr>
          <w:rFonts w:ascii="Arial" w:eastAsiaTheme="minorHAnsi" w:hAnsi="Arial" w:cs="Arial"/>
          <w:b/>
          <w:bCs/>
          <w:sz w:val="20"/>
          <w:szCs w:val="20"/>
          <w:lang w:eastAsia="en-US"/>
        </w:rPr>
        <w:t>.</w:t>
      </w:r>
      <w:r w:rsidR="00A95F10">
        <w:rPr>
          <w:rFonts w:ascii="Arial" w:hAnsi="Arial" w:cs="Arial"/>
          <w:sz w:val="20"/>
          <w:szCs w:val="20"/>
        </w:rPr>
        <w:t xml:space="preserve"> </w:t>
      </w:r>
      <w:r w:rsidR="00A95F10">
        <w:rPr>
          <w:rFonts w:ascii="Arial" w:eastAsiaTheme="minorHAnsi" w:hAnsi="Arial" w:cs="Arial"/>
          <w:sz w:val="20"/>
          <w:szCs w:val="20"/>
          <w:lang w:eastAsia="en-US"/>
        </w:rPr>
        <w:t>Ocular symptoms related to number of active compounds in glaucoma medication</w:t>
      </w:r>
    </w:p>
    <w:tbl>
      <w:tblPr>
        <w:tblW w:w="14723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601"/>
        <w:gridCol w:w="2331"/>
        <w:gridCol w:w="1811"/>
        <w:gridCol w:w="1814"/>
        <w:gridCol w:w="1814"/>
        <w:gridCol w:w="1814"/>
        <w:gridCol w:w="1808"/>
      </w:tblGrid>
      <w:tr w:rsidR="00DC0DC6" w14:paraId="6DC59E58" w14:textId="77777777" w:rsidTr="00CB6D87">
        <w:trPr>
          <w:trHeight w:val="600"/>
          <w:jc w:val="center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61D69B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mpounds</w:t>
            </w:r>
            <w:proofErr w:type="spellEnd"/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72B85F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17F9F6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Irrit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burn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tinging</w:t>
            </w:r>
            <w:proofErr w:type="spellEnd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DD5053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Itching</w:t>
            </w:r>
            <w:proofErr w:type="spellEnd"/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5F40AB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oreig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bod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ensation</w:t>
            </w:r>
            <w:proofErr w:type="spellEnd"/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40A2A9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earing</w:t>
            </w:r>
            <w:proofErr w:type="spellEnd"/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ACEC43" w14:textId="77777777" w:rsidR="00DC0DC6" w:rsidRDefault="00905F1C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r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A95F10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eye</w:t>
            </w:r>
            <w:proofErr w:type="spellEnd"/>
            <w:r w:rsidR="00A95F10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="00A95F10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ensation</w:t>
            </w:r>
            <w:proofErr w:type="spellEnd"/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F08906" w14:textId="77777777" w:rsidR="00DC0DC6" w:rsidRDefault="00A95F10"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ympto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um</w:t>
            </w:r>
            <w:proofErr w:type="spellEnd"/>
          </w:p>
        </w:tc>
      </w:tr>
      <w:tr w:rsidR="00DC0DC6" w14:paraId="68C3A2E5" w14:textId="77777777" w:rsidTr="00CB6D87">
        <w:trPr>
          <w:trHeight w:val="300"/>
          <w:jc w:val="center"/>
        </w:trPr>
        <w:tc>
          <w:tcPr>
            <w:tcW w:w="17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15876DA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9D45DCA" w14:textId="218C92D9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  <w:r w:rsidR="00FB5036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4</w:t>
            </w:r>
            <w:r w:rsidR="00E07BA9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31EEAFE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3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29FF99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</w:t>
            </w:r>
            <w:r w:rsidR="00E2431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A3F44A8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839C416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3</w:t>
            </w:r>
            <w:r w:rsidR="00E2431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B245EC6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88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D54C983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04</w:t>
            </w:r>
          </w:p>
        </w:tc>
      </w:tr>
      <w:tr w:rsidR="00DC0DC6" w14:paraId="465FAAE0" w14:textId="77777777" w:rsidTr="00CB6D87">
        <w:trPr>
          <w:trHeight w:val="300"/>
          <w:jc w:val="center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D1238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0BED2" w14:textId="45F72A2B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07 (3</w:t>
            </w:r>
            <w:r w:rsidR="00E07BA9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534E9" w14:textId="77777777" w:rsidR="00DC0DC6" w:rsidRPr="005F723F" w:rsidRDefault="00A95F10">
            <w:r w:rsidRPr="005F72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6</w:t>
            </w:r>
            <w:r w:rsidR="00E24317" w:rsidRPr="005F72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BB871" w14:textId="77777777" w:rsidR="00DC0DC6" w:rsidRPr="00A16959" w:rsidRDefault="00A95F10">
            <w:r w:rsidRPr="00A16959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6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FB32C" w14:textId="77777777" w:rsidR="00DC0DC6" w:rsidRPr="00FA778D" w:rsidRDefault="00A95F10">
            <w:r w:rsidRPr="00FA778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</w:t>
            </w:r>
            <w:r w:rsidR="00E24317" w:rsidRPr="00FA778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97CF3" w14:textId="77777777" w:rsidR="00DC0DC6" w:rsidRPr="001D1364" w:rsidRDefault="00A95F10">
            <w:r w:rsidRPr="001D1364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3</w:t>
            </w:r>
            <w:r w:rsidR="00E24317" w:rsidRPr="001D1364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B2135" w14:textId="77777777" w:rsidR="00DC0DC6" w:rsidRPr="000951A6" w:rsidRDefault="00A95F10">
            <w:r w:rsidRPr="000951A6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9</w:t>
            </w:r>
            <w:r w:rsidR="00E24317" w:rsidRPr="000951A6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5F187" w14:textId="23CA2213" w:rsidR="00DC0DC6" w:rsidRPr="000951A6" w:rsidRDefault="00E24317">
            <w:pPr>
              <w:rPr>
                <w:bCs/>
              </w:rPr>
            </w:pPr>
            <w:r w:rsidRPr="000951A6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23</w:t>
            </w:r>
          </w:p>
        </w:tc>
      </w:tr>
      <w:tr w:rsidR="00DC0DC6" w14:paraId="58CD4072" w14:textId="77777777" w:rsidTr="00B15412">
        <w:trPr>
          <w:trHeight w:val="300"/>
          <w:jc w:val="center"/>
        </w:trPr>
        <w:tc>
          <w:tcPr>
            <w:tcW w:w="1730" w:type="dxa"/>
            <w:shd w:val="clear" w:color="auto" w:fill="auto"/>
            <w:vAlign w:val="center"/>
          </w:tcPr>
          <w:p w14:paraId="5F2B1D41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40E2434" w14:textId="0B6C0F8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2 (18)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D8F8D58" w14:textId="77777777" w:rsidR="00DC0DC6" w:rsidRPr="005F723F" w:rsidRDefault="00A95F10">
            <w:r w:rsidRPr="005F72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7</w:t>
            </w:r>
            <w:r w:rsidR="00E24317" w:rsidRPr="005F72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072E5A7D" w14:textId="77777777" w:rsidR="00DC0DC6" w:rsidRPr="00A16959" w:rsidRDefault="00A95F10">
            <w:r w:rsidRPr="00A16959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</w:t>
            </w:r>
            <w:r w:rsidR="00E24317" w:rsidRPr="00A16959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522815" w14:textId="77777777" w:rsidR="00DC0DC6" w:rsidRPr="00FA778D" w:rsidRDefault="00A95F10">
            <w:r w:rsidRPr="00FA778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6</w:t>
            </w:r>
            <w:r w:rsidR="00E24317" w:rsidRPr="00FA778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2D869B9" w14:textId="77777777" w:rsidR="00DC0DC6" w:rsidRPr="001D1364" w:rsidRDefault="00A95F10">
            <w:r w:rsidRPr="001D1364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35CAB9B" w14:textId="170DB9AB" w:rsidR="00DC0DC6" w:rsidRPr="000951A6" w:rsidRDefault="00E24317">
            <w:pPr>
              <w:rPr>
                <w:bCs/>
              </w:rPr>
            </w:pPr>
            <w:r w:rsidRPr="000951A6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0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5304B7F" w14:textId="28BE8329" w:rsidR="00DC0DC6" w:rsidRPr="000951A6" w:rsidRDefault="00E24317">
            <w:pPr>
              <w:rPr>
                <w:bCs/>
              </w:rPr>
            </w:pPr>
            <w:r w:rsidRPr="000951A6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52</w:t>
            </w:r>
          </w:p>
        </w:tc>
      </w:tr>
      <w:tr w:rsidR="00DC0DC6" w14:paraId="13123C38" w14:textId="77777777" w:rsidTr="00B15412">
        <w:trPr>
          <w:trHeight w:val="300"/>
          <w:jc w:val="center"/>
        </w:trPr>
        <w:tc>
          <w:tcPr>
            <w:tcW w:w="1730" w:type="dxa"/>
            <w:shd w:val="clear" w:color="auto" w:fill="auto"/>
            <w:vAlign w:val="center"/>
          </w:tcPr>
          <w:p w14:paraId="552E3240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4–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684A9D1C" w14:textId="4AC5EC6F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4 (2)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17A2F8A" w14:textId="77777777" w:rsidR="00DC0DC6" w:rsidRPr="005F723F" w:rsidRDefault="00A95F10">
            <w:r w:rsidRPr="005F723F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.14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77E77FC" w14:textId="77777777" w:rsidR="00DC0DC6" w:rsidRPr="00A16959" w:rsidRDefault="00A95F10">
            <w:r w:rsidRPr="00A16959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9CDB086" w14:textId="77777777" w:rsidR="00DC0DC6" w:rsidRPr="00C8324E" w:rsidRDefault="00E24317">
            <w:pPr>
              <w:rPr>
                <w:bCs/>
              </w:rPr>
            </w:pPr>
            <w:r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64</w:t>
            </w:r>
            <w:r w:rsidR="00A95F10"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 xml:space="preserve"> **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F9E471" w14:textId="77777777" w:rsidR="00DC0DC6" w:rsidRPr="00C8324E" w:rsidRDefault="00A95F10">
            <w:pPr>
              <w:rPr>
                <w:bCs/>
              </w:rPr>
            </w:pPr>
            <w:r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0.3</w:t>
            </w:r>
            <w:r w:rsidR="00E24317"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BD7BC6" w14:textId="5A376812" w:rsidR="00DC0DC6" w:rsidRPr="00C8324E" w:rsidRDefault="00E24317">
            <w:pPr>
              <w:rPr>
                <w:bCs/>
              </w:rPr>
            </w:pPr>
            <w:r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64</w:t>
            </w:r>
            <w:r w:rsidR="00A95F10"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 xml:space="preserve"> *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B4221A9" w14:textId="04988A8D" w:rsidR="00DC0DC6" w:rsidRPr="00C8324E" w:rsidRDefault="00E24317">
            <w:pPr>
              <w:rPr>
                <w:bCs/>
              </w:rPr>
            </w:pPr>
            <w:r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5.36</w:t>
            </w:r>
            <w:r w:rsidR="00A95F10" w:rsidRPr="00C8324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 xml:space="preserve"> *</w:t>
            </w:r>
          </w:p>
        </w:tc>
      </w:tr>
      <w:tr w:rsidR="00DC0DC6" w14:paraId="3EB44612" w14:textId="77777777" w:rsidTr="00701A6D">
        <w:trPr>
          <w:trHeight w:val="300"/>
          <w:jc w:val="center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CF26E" w14:textId="77777777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otal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0D47BE" w14:textId="49E33E6F" w:rsidR="00DC0DC6" w:rsidRDefault="00A95F10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6</w:t>
            </w:r>
            <w:r w:rsidR="00FB5036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1F70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0D63E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7D819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A0D2C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845E0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D63A4" w14:textId="77777777" w:rsidR="00DC0DC6" w:rsidRDefault="00DC0D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12263C9D" w14:textId="70CE4383" w:rsidR="00B96CF1" w:rsidRDefault="00B96CF1" w:rsidP="00B96CF1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>*Denotes statistical significance (Mann</w:t>
      </w:r>
      <w:r>
        <w:rPr>
          <w:rFonts w:ascii="Arial" w:eastAsiaTheme="minorHAnsi" w:hAnsi="Arial" w:cs="Arial"/>
          <w:sz w:val="20"/>
          <w:szCs w:val="20"/>
          <w:lang w:eastAsia="en-US"/>
        </w:rPr>
        <w:t>–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hitney) compared to </w:t>
      </w:r>
      <w:r w:rsidR="00CB6D87">
        <w:rPr>
          <w:rFonts w:ascii="Arial" w:eastAsia="Calibri" w:hAnsi="Arial" w:cs="Arial"/>
          <w:sz w:val="20"/>
          <w:szCs w:val="20"/>
          <w:lang w:eastAsia="en-US"/>
        </w:rPr>
        <w:t xml:space="preserve">one active compound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5</w:t>
      </w:r>
    </w:p>
    <w:p w14:paraId="415ADC8A" w14:textId="3689FF30" w:rsidR="00DC0DC6" w:rsidRDefault="00B96CF1" w:rsidP="00B96CF1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**Denotes statistical significance compared to </w:t>
      </w:r>
      <w:r w:rsidR="00CB6D87">
        <w:rPr>
          <w:rFonts w:ascii="Arial" w:eastAsia="Calibri" w:hAnsi="Arial" w:cs="Arial"/>
          <w:sz w:val="20"/>
          <w:szCs w:val="20"/>
          <w:lang w:eastAsia="en-US"/>
        </w:rPr>
        <w:t xml:space="preserve">one active compound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1</w:t>
      </w:r>
    </w:p>
    <w:sectPr w:rsidR="00DC0DC6" w:rsidSect="00DC0DC6">
      <w:pgSz w:w="15840" w:h="12240" w:orient="landscape"/>
      <w:pgMar w:top="1797" w:right="1440" w:bottom="1797" w:left="1440" w:header="720" w:footer="72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DC6"/>
    <w:rsid w:val="00094F94"/>
    <w:rsid w:val="000951A6"/>
    <w:rsid w:val="001D1364"/>
    <w:rsid w:val="002F58DD"/>
    <w:rsid w:val="00304C74"/>
    <w:rsid w:val="00352311"/>
    <w:rsid w:val="004B7DB7"/>
    <w:rsid w:val="00524B3F"/>
    <w:rsid w:val="00537397"/>
    <w:rsid w:val="005F723F"/>
    <w:rsid w:val="00701A6D"/>
    <w:rsid w:val="008D1875"/>
    <w:rsid w:val="00905F1C"/>
    <w:rsid w:val="0092472F"/>
    <w:rsid w:val="00A00117"/>
    <w:rsid w:val="00A16959"/>
    <w:rsid w:val="00A82D1B"/>
    <w:rsid w:val="00A95F10"/>
    <w:rsid w:val="00AB3E74"/>
    <w:rsid w:val="00B15412"/>
    <w:rsid w:val="00B96CF1"/>
    <w:rsid w:val="00BB6F87"/>
    <w:rsid w:val="00C8324E"/>
    <w:rsid w:val="00CB6D87"/>
    <w:rsid w:val="00D43C2A"/>
    <w:rsid w:val="00D77E5E"/>
    <w:rsid w:val="00DA1EE7"/>
    <w:rsid w:val="00DC0DC6"/>
    <w:rsid w:val="00DF70E6"/>
    <w:rsid w:val="00E07BA9"/>
    <w:rsid w:val="00E24317"/>
    <w:rsid w:val="00F81573"/>
    <w:rsid w:val="00FA778D"/>
    <w:rsid w:val="00FB480D"/>
    <w:rsid w:val="00FB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B2D86"/>
  <w15:docId w15:val="{908F0E1B-3E15-472D-AE6C-37FA63F1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ltunnisteChar">
    <w:name w:val="Ylätunniste Char"/>
    <w:basedOn w:val="DefaultParagraphFont"/>
    <w:link w:val="Header1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qFormat/>
    <w:rsid w:val="00F56977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3721C"/>
    <w:rPr>
      <w:rFonts w:ascii="Times New Roman" w:eastAsia="MS Mincho" w:hAnsi="Times New Roman" w:cs="Times New Roman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3721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5CC4"/>
    <w:rPr>
      <w:rFonts w:ascii="Tahoma" w:eastAsia="MS Mincho" w:hAnsi="Tahoma" w:cs="Tahoma"/>
      <w:sz w:val="16"/>
      <w:szCs w:val="16"/>
      <w:lang w:val="en-US" w:eastAsia="ja-JP"/>
    </w:rPr>
  </w:style>
  <w:style w:type="paragraph" w:customStyle="1" w:styleId="Heading">
    <w:name w:val="Heading"/>
    <w:basedOn w:val="Normal"/>
    <w:next w:val="BodyText"/>
    <w:qFormat/>
    <w:rsid w:val="00C3721C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C3721C"/>
    <w:pPr>
      <w:spacing w:after="140" w:line="276" w:lineRule="auto"/>
    </w:pPr>
  </w:style>
  <w:style w:type="paragraph" w:styleId="List">
    <w:name w:val="List"/>
    <w:basedOn w:val="BodyText"/>
    <w:rsid w:val="00C3721C"/>
    <w:rPr>
      <w:rFonts w:cs="Lucida Sans"/>
    </w:rPr>
  </w:style>
  <w:style w:type="paragraph" w:customStyle="1" w:styleId="Caption1">
    <w:name w:val="Caption1"/>
    <w:basedOn w:val="Normal"/>
    <w:qFormat/>
    <w:rsid w:val="00C3721C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C3721C"/>
    <w:pPr>
      <w:suppressLineNumbers/>
    </w:pPr>
    <w:rPr>
      <w:rFonts w:cs="Lucida Sans"/>
    </w:rPr>
  </w:style>
  <w:style w:type="paragraph" w:customStyle="1" w:styleId="Header1">
    <w:name w:val="Header1"/>
    <w:basedOn w:val="Normal"/>
    <w:link w:val="YltunnisteChar"/>
    <w:rsid w:val="00F56977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37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5CC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56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 Parkkari</dc:creator>
  <dc:description/>
  <cp:lastModifiedBy>Petri Purola (TAU)</cp:lastModifiedBy>
  <cp:revision>57</cp:revision>
  <dcterms:created xsi:type="dcterms:W3CDTF">2020-08-09T09:55:00Z</dcterms:created>
  <dcterms:modified xsi:type="dcterms:W3CDTF">2022-08-08T05:58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